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921"/>
        <w:gridCol w:w="2992"/>
        <w:gridCol w:w="3062"/>
      </w:tblGrid>
      <w:tr w:rsidR="00A63233" w14:paraId="19DB0BC2" w14:textId="77777777" w:rsidTr="002E04D1">
        <w:trPr>
          <w:trHeight w:val="504"/>
          <w:jc w:val="center"/>
        </w:trPr>
        <w:tc>
          <w:tcPr>
            <w:tcW w:w="1921" w:type="dxa"/>
            <w:tcBorders>
              <w:top w:val="nil"/>
              <w:left w:val="nil"/>
              <w:bottom w:val="single" w:sz="4" w:space="0" w:color="auto"/>
            </w:tcBorders>
          </w:tcPr>
          <w:p w14:paraId="750ECB50" w14:textId="5600E08F" w:rsidR="004671C1" w:rsidRDefault="00973498" w:rsidP="00533311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B3B9C5" wp14:editId="6B5381B8">
                      <wp:simplePos x="0" y="0"/>
                      <wp:positionH relativeFrom="column">
                        <wp:posOffset>89877</wp:posOffset>
                      </wp:positionH>
                      <wp:positionV relativeFrom="paragraph">
                        <wp:posOffset>-416658</wp:posOffset>
                      </wp:positionV>
                      <wp:extent cx="2965938" cy="316377"/>
                      <wp:effectExtent l="0" t="0" r="6350" b="7620"/>
                      <wp:wrapNone/>
                      <wp:docPr id="2" name="Zone de tex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65938" cy="31637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8A76458" w14:textId="6B98358A" w:rsidR="00973498" w:rsidRPr="002E04D1" w:rsidRDefault="00EB55BB" w:rsidP="0097349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2_Table</w:t>
                                  </w:r>
                                </w:p>
                                <w:p w14:paraId="77194CF3" w14:textId="77777777" w:rsidR="00973498" w:rsidRDefault="0097349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B3B9C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left:0;text-align:left;margin-left:7.1pt;margin-top:-32.8pt;width:233.55pt;height:24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" fillcolor="white [3201]" stroked="f" strokeweight=".5pt">
                      <v:textbox>
                        <w:txbxContent>
                          <w:p w14:paraId="38A76458" w14:textId="6B98358A" w:rsidR="00973498" w:rsidRPr="002E04D1" w:rsidRDefault="00EB55BB" w:rsidP="0097349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2_Table</w:t>
                            </w:r>
                          </w:p>
                          <w:p w14:paraId="77194CF3" w14:textId="77777777" w:rsidR="00973498" w:rsidRDefault="00973498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992" w:type="dxa"/>
          </w:tcPr>
          <w:p w14:paraId="539AB5AC" w14:textId="77777777" w:rsidR="004671C1" w:rsidRDefault="004671C1" w:rsidP="00D27D52">
            <w:pPr>
              <w:jc w:val="center"/>
            </w:pPr>
            <w:r>
              <w:t>Negative control/Unstained</w:t>
            </w:r>
          </w:p>
        </w:tc>
        <w:tc>
          <w:tcPr>
            <w:tcW w:w="3062" w:type="dxa"/>
          </w:tcPr>
          <w:p w14:paraId="713859D4" w14:textId="77777777" w:rsidR="004671C1" w:rsidRDefault="004671C1" w:rsidP="00D27D52">
            <w:pPr>
              <w:jc w:val="center"/>
            </w:pPr>
            <w:r>
              <w:t>Positive control/Single stained</w:t>
            </w:r>
          </w:p>
        </w:tc>
      </w:tr>
      <w:tr w:rsidR="00A63233" w14:paraId="0958BE27" w14:textId="77777777" w:rsidTr="002E04D1">
        <w:trPr>
          <w:trHeight w:val="1326"/>
          <w:jc w:val="center"/>
        </w:trPr>
        <w:tc>
          <w:tcPr>
            <w:tcW w:w="1921" w:type="dxa"/>
            <w:tcBorders>
              <w:top w:val="single" w:sz="4" w:space="0" w:color="auto"/>
            </w:tcBorders>
          </w:tcPr>
          <w:p w14:paraId="035EE121" w14:textId="77777777" w:rsidR="00E6796B" w:rsidRDefault="00E6796B" w:rsidP="00533311">
            <w:pPr>
              <w:jc w:val="center"/>
            </w:pPr>
          </w:p>
          <w:p w14:paraId="69EF65AF" w14:textId="77777777" w:rsidR="00E6796B" w:rsidRDefault="00E6796B" w:rsidP="00533311">
            <w:pPr>
              <w:jc w:val="center"/>
            </w:pPr>
          </w:p>
          <w:p w14:paraId="201CDB58" w14:textId="77777777" w:rsidR="004671C1" w:rsidRDefault="004671C1" w:rsidP="00533311">
            <w:pPr>
              <w:jc w:val="center"/>
            </w:pPr>
            <w:r>
              <w:t>CD4-APC</w:t>
            </w:r>
          </w:p>
        </w:tc>
        <w:tc>
          <w:tcPr>
            <w:tcW w:w="2992" w:type="dxa"/>
          </w:tcPr>
          <w:p w14:paraId="0E17809C" w14:textId="77777777" w:rsidR="00A63233" w:rsidRDefault="00A63233">
            <w:r>
              <w:t xml:space="preserve">      </w:t>
            </w:r>
            <w:r w:rsidR="0019432A">
              <w:rPr>
                <w:noProof/>
              </w:rPr>
              <w:drawing>
                <wp:inline distT="0" distB="0" distL="0" distR="0" wp14:anchorId="379B6C2A" wp14:editId="1A2C67E6">
                  <wp:extent cx="1004157" cy="785375"/>
                  <wp:effectExtent l="0" t="0" r="571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1345" cy="7831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6AD98A5" w14:textId="77777777" w:rsidR="00A63233" w:rsidRDefault="00A63233"/>
        </w:tc>
        <w:tc>
          <w:tcPr>
            <w:tcW w:w="3062" w:type="dxa"/>
          </w:tcPr>
          <w:p w14:paraId="3CC5BFB8" w14:textId="77777777" w:rsidR="004671C1" w:rsidRDefault="00A63233">
            <w:r>
              <w:t xml:space="preserve">      </w:t>
            </w:r>
            <w:r w:rsidR="0019432A">
              <w:rPr>
                <w:noProof/>
              </w:rPr>
              <w:drawing>
                <wp:inline distT="0" distB="0" distL="0" distR="0" wp14:anchorId="4110B2BE" wp14:editId="349A94D5">
                  <wp:extent cx="1026596" cy="790049"/>
                  <wp:effectExtent l="0" t="0" r="254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7318" cy="7906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3233" w14:paraId="487C27C1" w14:textId="77777777" w:rsidTr="002E04D1">
        <w:trPr>
          <w:trHeight w:val="1512"/>
          <w:jc w:val="center"/>
        </w:trPr>
        <w:tc>
          <w:tcPr>
            <w:tcW w:w="1921" w:type="dxa"/>
          </w:tcPr>
          <w:p w14:paraId="2C839C83" w14:textId="77777777" w:rsidR="00E6796B" w:rsidRDefault="00E6796B" w:rsidP="00533311">
            <w:pPr>
              <w:jc w:val="center"/>
            </w:pPr>
          </w:p>
          <w:p w14:paraId="501805DC" w14:textId="77777777" w:rsidR="00E6796B" w:rsidRDefault="00E6796B" w:rsidP="00533311">
            <w:pPr>
              <w:jc w:val="center"/>
            </w:pPr>
          </w:p>
          <w:p w14:paraId="44A5B292" w14:textId="77777777" w:rsidR="004671C1" w:rsidRDefault="004671C1" w:rsidP="00533311">
            <w:pPr>
              <w:jc w:val="center"/>
            </w:pPr>
            <w:proofErr w:type="spellStart"/>
            <w:r>
              <w:t>IFNg</w:t>
            </w:r>
            <w:proofErr w:type="spellEnd"/>
            <w:r>
              <w:t>-FITC</w:t>
            </w:r>
          </w:p>
        </w:tc>
        <w:tc>
          <w:tcPr>
            <w:tcW w:w="2992" w:type="dxa"/>
          </w:tcPr>
          <w:p w14:paraId="23C0693A" w14:textId="77777777" w:rsidR="004671C1" w:rsidRDefault="0042697D">
            <w:r>
              <w:t xml:space="preserve">      </w:t>
            </w:r>
            <w:r w:rsidR="00052997">
              <w:rPr>
                <w:noProof/>
              </w:rPr>
              <w:drawing>
                <wp:inline distT="0" distB="0" distL="0" distR="0" wp14:anchorId="51390F19" wp14:editId="294C84A6">
                  <wp:extent cx="1004157" cy="852692"/>
                  <wp:effectExtent l="0" t="0" r="5715" b="508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4858" cy="8532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79195E9" w14:textId="77777777" w:rsidR="0042697D" w:rsidRDefault="0042697D"/>
        </w:tc>
        <w:tc>
          <w:tcPr>
            <w:tcW w:w="3062" w:type="dxa"/>
          </w:tcPr>
          <w:p w14:paraId="1730DC32" w14:textId="77777777" w:rsidR="0042697D" w:rsidRDefault="0042697D">
            <w:r>
              <w:t xml:space="preserve">      </w:t>
            </w:r>
            <w:r w:rsidR="00052997">
              <w:rPr>
                <w:noProof/>
              </w:rPr>
              <w:drawing>
                <wp:inline distT="0" distB="0" distL="0" distR="0" wp14:anchorId="7D0075E7" wp14:editId="7789A2E7">
                  <wp:extent cx="1026596" cy="850826"/>
                  <wp:effectExtent l="0" t="0" r="2540" b="698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4609" cy="8574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3233" w14:paraId="401CF746" w14:textId="77777777" w:rsidTr="002E04D1">
        <w:trPr>
          <w:trHeight w:val="1669"/>
          <w:jc w:val="center"/>
        </w:trPr>
        <w:tc>
          <w:tcPr>
            <w:tcW w:w="1921" w:type="dxa"/>
          </w:tcPr>
          <w:p w14:paraId="5E0DFCCA" w14:textId="77777777" w:rsidR="00E6796B" w:rsidRDefault="00E6796B" w:rsidP="00533311">
            <w:pPr>
              <w:jc w:val="center"/>
            </w:pPr>
          </w:p>
          <w:p w14:paraId="59A7BDE1" w14:textId="77777777" w:rsidR="00E6796B" w:rsidRDefault="00E6796B" w:rsidP="00533311">
            <w:pPr>
              <w:jc w:val="center"/>
            </w:pPr>
          </w:p>
          <w:p w14:paraId="132C3B2E" w14:textId="77777777" w:rsidR="00E6796B" w:rsidRDefault="00E6796B" w:rsidP="00533311">
            <w:pPr>
              <w:jc w:val="center"/>
            </w:pPr>
          </w:p>
          <w:p w14:paraId="22E71068" w14:textId="77777777" w:rsidR="004671C1" w:rsidRDefault="00052997" w:rsidP="00533311">
            <w:pPr>
              <w:jc w:val="center"/>
            </w:pPr>
            <w:proofErr w:type="spellStart"/>
            <w:r>
              <w:t>Tbet</w:t>
            </w:r>
            <w:proofErr w:type="spellEnd"/>
            <w:r>
              <w:t>-PE</w:t>
            </w:r>
          </w:p>
        </w:tc>
        <w:tc>
          <w:tcPr>
            <w:tcW w:w="2992" w:type="dxa"/>
          </w:tcPr>
          <w:p w14:paraId="156D1E35" w14:textId="77777777" w:rsidR="004671C1" w:rsidRDefault="009C553A">
            <w:r>
              <w:t xml:space="preserve">      </w:t>
            </w:r>
            <w:r w:rsidR="00962BD8">
              <w:rPr>
                <w:noProof/>
              </w:rPr>
              <w:drawing>
                <wp:inline distT="0" distB="0" distL="0" distR="0" wp14:anchorId="54D0AB86" wp14:editId="763B6682">
                  <wp:extent cx="1006962" cy="963431"/>
                  <wp:effectExtent l="0" t="0" r="3175" b="825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7627" cy="964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62C821E" w14:textId="77777777" w:rsidR="009C553A" w:rsidRDefault="009C553A"/>
        </w:tc>
        <w:tc>
          <w:tcPr>
            <w:tcW w:w="3062" w:type="dxa"/>
          </w:tcPr>
          <w:p w14:paraId="4488687A" w14:textId="77777777" w:rsidR="004671C1" w:rsidRDefault="009C553A">
            <w:r>
              <w:t xml:space="preserve">      </w:t>
            </w:r>
            <w:r w:rsidR="00962BD8">
              <w:rPr>
                <w:noProof/>
              </w:rPr>
              <w:drawing>
                <wp:inline distT="0" distB="0" distL="0" distR="0" wp14:anchorId="154C8FCF" wp14:editId="5FD88D53">
                  <wp:extent cx="1028700" cy="964888"/>
                  <wp:effectExtent l="0" t="0" r="0" b="698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7824" cy="964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3233" w14:paraId="7D7B4243" w14:textId="77777777" w:rsidTr="002E04D1">
        <w:trPr>
          <w:trHeight w:val="1658"/>
          <w:jc w:val="center"/>
        </w:trPr>
        <w:tc>
          <w:tcPr>
            <w:tcW w:w="1921" w:type="dxa"/>
          </w:tcPr>
          <w:p w14:paraId="324701EF" w14:textId="77777777" w:rsidR="00E6796B" w:rsidRDefault="00E6796B" w:rsidP="00533311">
            <w:pPr>
              <w:jc w:val="center"/>
            </w:pPr>
          </w:p>
          <w:p w14:paraId="69220EEE" w14:textId="77777777" w:rsidR="00E6796B" w:rsidRDefault="00E6796B" w:rsidP="00533311">
            <w:pPr>
              <w:jc w:val="center"/>
            </w:pPr>
          </w:p>
          <w:p w14:paraId="5AA3A9E2" w14:textId="77777777" w:rsidR="00E6796B" w:rsidRDefault="00E6796B" w:rsidP="00533311">
            <w:pPr>
              <w:jc w:val="center"/>
            </w:pPr>
          </w:p>
          <w:p w14:paraId="53B932BE" w14:textId="77777777" w:rsidR="00DB0779" w:rsidRDefault="00DB0779" w:rsidP="00533311">
            <w:pPr>
              <w:jc w:val="center"/>
            </w:pPr>
            <w:r>
              <w:t>IL-4-FITC</w:t>
            </w:r>
          </w:p>
        </w:tc>
        <w:tc>
          <w:tcPr>
            <w:tcW w:w="2992" w:type="dxa"/>
          </w:tcPr>
          <w:p w14:paraId="02DC9598" w14:textId="77777777" w:rsidR="00DB0779" w:rsidRDefault="00EB0A43">
            <w:r>
              <w:t xml:space="preserve">      </w:t>
            </w:r>
            <w:r w:rsidR="00276236">
              <w:rPr>
                <w:noProof/>
              </w:rPr>
              <w:drawing>
                <wp:inline distT="0" distB="0" distL="0" distR="0" wp14:anchorId="691BA598" wp14:editId="11B28BFC">
                  <wp:extent cx="1004157" cy="957175"/>
                  <wp:effectExtent l="0" t="0" r="571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4033" cy="957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3639147" w14:textId="77777777" w:rsidR="00EB0A43" w:rsidRDefault="00EB0A43"/>
        </w:tc>
        <w:tc>
          <w:tcPr>
            <w:tcW w:w="3062" w:type="dxa"/>
          </w:tcPr>
          <w:p w14:paraId="7DC93F50" w14:textId="77777777" w:rsidR="00DB0779" w:rsidRDefault="00EB0A43">
            <w:pPr>
              <w:rPr>
                <w:noProof/>
              </w:rPr>
            </w:pPr>
            <w:r>
              <w:rPr>
                <w:noProof/>
              </w:rPr>
              <w:t xml:space="preserve">      </w:t>
            </w:r>
            <w:r w:rsidR="00DB0779">
              <w:rPr>
                <w:noProof/>
              </w:rPr>
              <w:drawing>
                <wp:inline distT="0" distB="0" distL="0" distR="0" wp14:anchorId="4C15B37E" wp14:editId="09B10C6E">
                  <wp:extent cx="1026596" cy="959279"/>
                  <wp:effectExtent l="0" t="0" r="254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6468" cy="959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C8ECDD5" w14:textId="77777777" w:rsidR="00EB0A43" w:rsidRDefault="00EB0A43">
            <w:pPr>
              <w:rPr>
                <w:noProof/>
              </w:rPr>
            </w:pPr>
          </w:p>
        </w:tc>
      </w:tr>
      <w:tr w:rsidR="00A63233" w14:paraId="7A19B7B7" w14:textId="77777777" w:rsidTr="002E04D1">
        <w:trPr>
          <w:trHeight w:val="1624"/>
          <w:jc w:val="center"/>
        </w:trPr>
        <w:tc>
          <w:tcPr>
            <w:tcW w:w="1921" w:type="dxa"/>
          </w:tcPr>
          <w:p w14:paraId="7CA9F507" w14:textId="77777777" w:rsidR="00E6796B" w:rsidRDefault="00E6796B" w:rsidP="00533311">
            <w:pPr>
              <w:jc w:val="center"/>
            </w:pPr>
          </w:p>
          <w:p w14:paraId="1F2A14F1" w14:textId="77777777" w:rsidR="00E6796B" w:rsidRDefault="00E6796B" w:rsidP="00533311">
            <w:pPr>
              <w:jc w:val="center"/>
            </w:pPr>
          </w:p>
          <w:p w14:paraId="2C721DB8" w14:textId="77777777" w:rsidR="00E6796B" w:rsidRDefault="00E6796B" w:rsidP="00533311">
            <w:pPr>
              <w:jc w:val="center"/>
            </w:pPr>
          </w:p>
          <w:p w14:paraId="30EAF037" w14:textId="77777777" w:rsidR="004671C1" w:rsidRDefault="00962BD8" w:rsidP="00533311">
            <w:pPr>
              <w:jc w:val="center"/>
            </w:pPr>
            <w:r>
              <w:t>GATA3-</w:t>
            </w:r>
            <w:r w:rsidR="00DB0779">
              <w:t>PE</w:t>
            </w:r>
          </w:p>
        </w:tc>
        <w:tc>
          <w:tcPr>
            <w:tcW w:w="2992" w:type="dxa"/>
          </w:tcPr>
          <w:p w14:paraId="400E35B0" w14:textId="77777777" w:rsidR="004671C1" w:rsidRDefault="00B83987">
            <w:r>
              <w:t xml:space="preserve">       </w:t>
            </w:r>
            <w:r w:rsidR="00276236">
              <w:rPr>
                <w:noProof/>
              </w:rPr>
              <w:drawing>
                <wp:inline distT="0" distB="0" distL="0" distR="0" wp14:anchorId="789B49DA" wp14:editId="68368F2E">
                  <wp:extent cx="976108" cy="931229"/>
                  <wp:effectExtent l="0" t="0" r="0" b="254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5986" cy="9311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C2E7441" w14:textId="77777777" w:rsidR="00B83987" w:rsidRDefault="00B83987"/>
        </w:tc>
        <w:tc>
          <w:tcPr>
            <w:tcW w:w="3062" w:type="dxa"/>
          </w:tcPr>
          <w:p w14:paraId="1D2EE138" w14:textId="77777777" w:rsidR="004671C1" w:rsidRDefault="00B83987">
            <w:r>
              <w:t xml:space="preserve">      </w:t>
            </w:r>
            <w:r w:rsidR="00DB0779">
              <w:rPr>
                <w:noProof/>
              </w:rPr>
              <w:drawing>
                <wp:inline distT="0" distB="0" distL="0" distR="0" wp14:anchorId="11287C52" wp14:editId="101FD2E5">
                  <wp:extent cx="1026596" cy="929191"/>
                  <wp:effectExtent l="0" t="0" r="2540" b="444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19" cy="9311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82E1B5" w14:textId="77777777" w:rsidR="00B83987" w:rsidRDefault="00B83987"/>
        </w:tc>
      </w:tr>
      <w:tr w:rsidR="00A63233" w14:paraId="188F64F4" w14:textId="77777777" w:rsidTr="002E04D1">
        <w:trPr>
          <w:trHeight w:val="1580"/>
          <w:jc w:val="center"/>
        </w:trPr>
        <w:tc>
          <w:tcPr>
            <w:tcW w:w="1921" w:type="dxa"/>
          </w:tcPr>
          <w:p w14:paraId="47A9D4F3" w14:textId="77777777" w:rsidR="00E6796B" w:rsidRDefault="00E6796B" w:rsidP="00533311">
            <w:pPr>
              <w:jc w:val="center"/>
            </w:pPr>
          </w:p>
          <w:p w14:paraId="595B56A7" w14:textId="77777777" w:rsidR="00E6796B" w:rsidRDefault="00E6796B" w:rsidP="00533311">
            <w:pPr>
              <w:jc w:val="center"/>
            </w:pPr>
          </w:p>
          <w:p w14:paraId="20181F7C" w14:textId="77777777" w:rsidR="00E6796B" w:rsidRDefault="00E6796B" w:rsidP="00533311">
            <w:pPr>
              <w:jc w:val="center"/>
            </w:pPr>
          </w:p>
          <w:p w14:paraId="587C9137" w14:textId="77777777" w:rsidR="00DB0779" w:rsidRDefault="00276236" w:rsidP="00533311">
            <w:pPr>
              <w:jc w:val="center"/>
            </w:pPr>
            <w:r>
              <w:t>IL</w:t>
            </w:r>
            <w:r w:rsidR="00533311">
              <w:t>-</w:t>
            </w:r>
            <w:r>
              <w:t>17A-FITC</w:t>
            </w:r>
          </w:p>
        </w:tc>
        <w:tc>
          <w:tcPr>
            <w:tcW w:w="2992" w:type="dxa"/>
          </w:tcPr>
          <w:p w14:paraId="3DDBDB86" w14:textId="77777777" w:rsidR="00DB0779" w:rsidRDefault="008F735B">
            <w:r>
              <w:t xml:space="preserve">       </w:t>
            </w:r>
            <w:r w:rsidR="00276236">
              <w:rPr>
                <w:noProof/>
              </w:rPr>
              <w:drawing>
                <wp:inline distT="0" distB="0" distL="0" distR="0" wp14:anchorId="09DD3E11" wp14:editId="2FEA6659">
                  <wp:extent cx="976108" cy="886350"/>
                  <wp:effectExtent l="0" t="0" r="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5987" cy="88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68176C7" w14:textId="77777777" w:rsidR="008F735B" w:rsidRDefault="008F735B"/>
        </w:tc>
        <w:tc>
          <w:tcPr>
            <w:tcW w:w="3062" w:type="dxa"/>
          </w:tcPr>
          <w:p w14:paraId="1FB674A1" w14:textId="77777777" w:rsidR="00DB0779" w:rsidRDefault="008F735B">
            <w:pPr>
              <w:rPr>
                <w:noProof/>
              </w:rPr>
            </w:pPr>
            <w:r>
              <w:rPr>
                <w:noProof/>
              </w:rPr>
              <w:t xml:space="preserve">       </w:t>
            </w:r>
            <w:r w:rsidR="00276236">
              <w:rPr>
                <w:noProof/>
              </w:rPr>
              <w:drawing>
                <wp:inline distT="0" distB="0" distL="0" distR="0" wp14:anchorId="0BFB1888" wp14:editId="4E651EED">
                  <wp:extent cx="992937" cy="90318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632" cy="906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A51124" w14:textId="77777777" w:rsidR="008F735B" w:rsidRDefault="008F735B">
            <w:pPr>
              <w:rPr>
                <w:noProof/>
              </w:rPr>
            </w:pPr>
          </w:p>
        </w:tc>
      </w:tr>
      <w:tr w:rsidR="00A63233" w14:paraId="7185D9E8" w14:textId="77777777" w:rsidTr="002E04D1">
        <w:trPr>
          <w:trHeight w:val="1568"/>
          <w:jc w:val="center"/>
        </w:trPr>
        <w:tc>
          <w:tcPr>
            <w:tcW w:w="1921" w:type="dxa"/>
          </w:tcPr>
          <w:p w14:paraId="50209412" w14:textId="77777777" w:rsidR="00E6796B" w:rsidRDefault="00E6796B" w:rsidP="00533311">
            <w:pPr>
              <w:jc w:val="center"/>
            </w:pPr>
          </w:p>
          <w:p w14:paraId="0CDD4F8F" w14:textId="77777777" w:rsidR="00E6796B" w:rsidRDefault="00E6796B" w:rsidP="00533311">
            <w:pPr>
              <w:jc w:val="center"/>
            </w:pPr>
          </w:p>
          <w:p w14:paraId="2141CC56" w14:textId="77777777" w:rsidR="00DB0779" w:rsidRDefault="00276236" w:rsidP="00533311">
            <w:pPr>
              <w:jc w:val="center"/>
            </w:pPr>
            <w:r>
              <w:t>RORC2-PE</w:t>
            </w:r>
          </w:p>
        </w:tc>
        <w:tc>
          <w:tcPr>
            <w:tcW w:w="2992" w:type="dxa"/>
          </w:tcPr>
          <w:p w14:paraId="7448B93C" w14:textId="77777777" w:rsidR="00DB0779" w:rsidRDefault="00387FF7">
            <w:r>
              <w:t xml:space="preserve">       </w:t>
            </w:r>
            <w:r w:rsidR="00276236">
              <w:rPr>
                <w:noProof/>
              </w:rPr>
              <w:drawing>
                <wp:inline distT="0" distB="0" distL="0" distR="0" wp14:anchorId="102B4A3A" wp14:editId="18604596">
                  <wp:extent cx="976108" cy="903181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5985" cy="90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4F72344" w14:textId="77777777" w:rsidR="00387FF7" w:rsidRDefault="00387FF7"/>
        </w:tc>
        <w:tc>
          <w:tcPr>
            <w:tcW w:w="3062" w:type="dxa"/>
          </w:tcPr>
          <w:p w14:paraId="3810B3E8" w14:textId="77777777" w:rsidR="00DB0779" w:rsidRDefault="00387FF7">
            <w:pPr>
              <w:rPr>
                <w:noProof/>
              </w:rPr>
            </w:pPr>
            <w:r>
              <w:rPr>
                <w:noProof/>
              </w:rPr>
              <w:t xml:space="preserve">       </w:t>
            </w:r>
            <w:r w:rsidR="00276236">
              <w:rPr>
                <w:noProof/>
              </w:rPr>
              <w:drawing>
                <wp:inline distT="0" distB="0" distL="0" distR="0" wp14:anchorId="7AA38E72" wp14:editId="405A5D04">
                  <wp:extent cx="992937" cy="90318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813" cy="90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3D29AB4" w14:textId="77777777" w:rsidR="00387FF7" w:rsidRDefault="00387FF7">
            <w:pPr>
              <w:rPr>
                <w:noProof/>
              </w:rPr>
            </w:pPr>
          </w:p>
        </w:tc>
      </w:tr>
      <w:tr w:rsidR="00A63233" w14:paraId="2F85363C" w14:textId="77777777" w:rsidTr="002E04D1">
        <w:trPr>
          <w:trHeight w:val="1736"/>
          <w:jc w:val="center"/>
        </w:trPr>
        <w:tc>
          <w:tcPr>
            <w:tcW w:w="1921" w:type="dxa"/>
          </w:tcPr>
          <w:p w14:paraId="3705967D" w14:textId="77777777" w:rsidR="00E6796B" w:rsidRDefault="00E6796B" w:rsidP="00533311">
            <w:pPr>
              <w:jc w:val="center"/>
            </w:pPr>
          </w:p>
          <w:p w14:paraId="6C6B00F7" w14:textId="77777777" w:rsidR="00E6796B" w:rsidRDefault="00E6796B" w:rsidP="00533311">
            <w:pPr>
              <w:jc w:val="center"/>
            </w:pPr>
          </w:p>
          <w:p w14:paraId="6010EF7A" w14:textId="77777777" w:rsidR="00E6796B" w:rsidRDefault="00E6796B" w:rsidP="00533311">
            <w:pPr>
              <w:jc w:val="center"/>
            </w:pPr>
          </w:p>
          <w:p w14:paraId="04BFFCF5" w14:textId="77777777" w:rsidR="00DB0779" w:rsidRDefault="00276236" w:rsidP="00533311">
            <w:pPr>
              <w:jc w:val="center"/>
            </w:pPr>
            <w:r>
              <w:t>IL-10-PE</w:t>
            </w:r>
          </w:p>
        </w:tc>
        <w:tc>
          <w:tcPr>
            <w:tcW w:w="2992" w:type="dxa"/>
          </w:tcPr>
          <w:p w14:paraId="5457EA1E" w14:textId="77777777" w:rsidR="00DB0779" w:rsidRDefault="00547459">
            <w:r>
              <w:t xml:space="preserve">       </w:t>
            </w:r>
            <w:r w:rsidR="00276236">
              <w:rPr>
                <w:noProof/>
              </w:rPr>
              <w:drawing>
                <wp:inline distT="0" distB="0" distL="0" distR="0" wp14:anchorId="65BEBD2E" wp14:editId="65AF2DE7">
                  <wp:extent cx="1046231" cy="1008249"/>
                  <wp:effectExtent l="0" t="0" r="1905" b="190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676" cy="10096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BD53B2" w14:textId="77777777" w:rsidR="00547459" w:rsidRDefault="00547459"/>
        </w:tc>
        <w:tc>
          <w:tcPr>
            <w:tcW w:w="3062" w:type="dxa"/>
          </w:tcPr>
          <w:p w14:paraId="3940A27D" w14:textId="77777777" w:rsidR="00DB0779" w:rsidRDefault="00547459">
            <w:pPr>
              <w:rPr>
                <w:noProof/>
              </w:rPr>
            </w:pPr>
            <w:r>
              <w:rPr>
                <w:noProof/>
              </w:rPr>
              <w:t xml:space="preserve">       </w:t>
            </w:r>
            <w:r w:rsidR="00276236">
              <w:rPr>
                <w:noProof/>
              </w:rPr>
              <w:drawing>
                <wp:inline distT="0" distB="0" distL="0" distR="0" wp14:anchorId="1C481EC9" wp14:editId="0C80F3C1">
                  <wp:extent cx="970498" cy="891960"/>
                  <wp:effectExtent l="0" t="0" r="1270" b="381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0377" cy="8918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A6728B" w14:textId="77777777" w:rsidR="00547459" w:rsidRDefault="00547459">
            <w:pPr>
              <w:rPr>
                <w:noProof/>
              </w:rPr>
            </w:pPr>
          </w:p>
        </w:tc>
      </w:tr>
      <w:tr w:rsidR="00A63233" w14:paraId="6F0DC3F3" w14:textId="77777777" w:rsidTr="002E04D1">
        <w:trPr>
          <w:trHeight w:val="1669"/>
          <w:jc w:val="center"/>
        </w:trPr>
        <w:tc>
          <w:tcPr>
            <w:tcW w:w="1921" w:type="dxa"/>
          </w:tcPr>
          <w:p w14:paraId="247E5977" w14:textId="77777777" w:rsidR="00E6796B" w:rsidRDefault="00E6796B" w:rsidP="00533311">
            <w:pPr>
              <w:jc w:val="center"/>
            </w:pPr>
          </w:p>
          <w:p w14:paraId="1E3AF084" w14:textId="77777777" w:rsidR="00E6796B" w:rsidRDefault="00E6796B" w:rsidP="00533311">
            <w:pPr>
              <w:jc w:val="center"/>
            </w:pPr>
          </w:p>
          <w:p w14:paraId="5629B9F7" w14:textId="77777777" w:rsidR="00E6796B" w:rsidRDefault="00E6796B" w:rsidP="00533311">
            <w:pPr>
              <w:jc w:val="center"/>
            </w:pPr>
          </w:p>
          <w:p w14:paraId="19D0138C" w14:textId="77777777" w:rsidR="00276236" w:rsidRDefault="00276236" w:rsidP="00533311">
            <w:pPr>
              <w:jc w:val="center"/>
            </w:pPr>
            <w:r>
              <w:t>FOXP3-FITC</w:t>
            </w:r>
          </w:p>
        </w:tc>
        <w:tc>
          <w:tcPr>
            <w:tcW w:w="2992" w:type="dxa"/>
          </w:tcPr>
          <w:p w14:paraId="5E8A9B07" w14:textId="77777777" w:rsidR="00276236" w:rsidRDefault="00547459">
            <w:r>
              <w:t xml:space="preserve">       </w:t>
            </w:r>
            <w:r w:rsidR="00276236">
              <w:rPr>
                <w:noProof/>
              </w:rPr>
              <w:drawing>
                <wp:inline distT="0" distB="0" distL="0" distR="0" wp14:anchorId="2CE14C4E" wp14:editId="4A13D7C1">
                  <wp:extent cx="1046231" cy="970498"/>
                  <wp:effectExtent l="0" t="0" r="1905" b="127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6099" cy="9703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6A4C17" w14:textId="77777777" w:rsidR="00547459" w:rsidRDefault="00547459"/>
        </w:tc>
        <w:tc>
          <w:tcPr>
            <w:tcW w:w="3062" w:type="dxa"/>
          </w:tcPr>
          <w:p w14:paraId="36F5BB17" w14:textId="77777777" w:rsidR="00276236" w:rsidRDefault="00547459">
            <w:pPr>
              <w:rPr>
                <w:noProof/>
              </w:rPr>
            </w:pPr>
            <w:r>
              <w:rPr>
                <w:noProof/>
              </w:rPr>
              <w:t xml:space="preserve">       </w:t>
            </w:r>
            <w:r w:rsidR="00276236">
              <w:rPr>
                <w:noProof/>
              </w:rPr>
              <w:drawing>
                <wp:inline distT="0" distB="0" distL="0" distR="0" wp14:anchorId="5C88E8E2" wp14:editId="7648DA21">
                  <wp:extent cx="970498" cy="970498"/>
                  <wp:effectExtent l="0" t="0" r="1270" b="127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0377" cy="970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1725B2" w14:textId="77777777" w:rsidR="00547459" w:rsidRDefault="00547459">
            <w:pPr>
              <w:rPr>
                <w:noProof/>
              </w:rPr>
            </w:pPr>
          </w:p>
        </w:tc>
      </w:tr>
      <w:tr w:rsidR="003279A0" w14:paraId="7E6772DC" w14:textId="77777777" w:rsidTr="002E04D1">
        <w:trPr>
          <w:trHeight w:val="1714"/>
          <w:jc w:val="center"/>
        </w:trPr>
        <w:tc>
          <w:tcPr>
            <w:tcW w:w="1921" w:type="dxa"/>
          </w:tcPr>
          <w:p w14:paraId="7E233A82" w14:textId="77777777" w:rsidR="00533311" w:rsidRDefault="00533311" w:rsidP="00533311">
            <w:pPr>
              <w:jc w:val="center"/>
            </w:pPr>
          </w:p>
          <w:p w14:paraId="28888989" w14:textId="77777777" w:rsidR="00533311" w:rsidRDefault="00533311" w:rsidP="00533311">
            <w:pPr>
              <w:jc w:val="center"/>
            </w:pPr>
          </w:p>
          <w:p w14:paraId="19110D6F" w14:textId="77777777" w:rsidR="00533311" w:rsidRDefault="00533311" w:rsidP="00533311">
            <w:pPr>
              <w:jc w:val="center"/>
            </w:pPr>
          </w:p>
          <w:p w14:paraId="3E3D2BCC" w14:textId="77777777" w:rsidR="003279A0" w:rsidRDefault="003279A0" w:rsidP="00533311">
            <w:pPr>
              <w:jc w:val="center"/>
            </w:pPr>
            <w:r>
              <w:t>CTLA4-FITC</w:t>
            </w:r>
          </w:p>
        </w:tc>
        <w:tc>
          <w:tcPr>
            <w:tcW w:w="2992" w:type="dxa"/>
          </w:tcPr>
          <w:p w14:paraId="4BC60E18" w14:textId="77777777" w:rsidR="003279A0" w:rsidRDefault="00533311">
            <w:r>
              <w:t xml:space="preserve">     </w:t>
            </w:r>
            <w:r w:rsidR="004F6D9C">
              <w:rPr>
                <w:noProof/>
              </w:rPr>
              <w:drawing>
                <wp:inline distT="0" distB="0" distL="0" distR="0" wp14:anchorId="3D2AD172" wp14:editId="63E52E14">
                  <wp:extent cx="993639" cy="993639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4120" cy="994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179885" w14:textId="77777777" w:rsidR="00533311" w:rsidRDefault="00533311"/>
        </w:tc>
        <w:tc>
          <w:tcPr>
            <w:tcW w:w="3062" w:type="dxa"/>
          </w:tcPr>
          <w:p w14:paraId="0C42EC14" w14:textId="77777777" w:rsidR="003279A0" w:rsidRDefault="00533311">
            <w:pPr>
              <w:rPr>
                <w:noProof/>
              </w:rPr>
            </w:pPr>
            <w:r>
              <w:rPr>
                <w:noProof/>
              </w:rPr>
              <w:t xml:space="preserve">     </w:t>
            </w:r>
            <w:r w:rsidR="00826B7B">
              <w:rPr>
                <w:noProof/>
              </w:rPr>
              <w:drawing>
                <wp:inline distT="0" distB="0" distL="0" distR="0" wp14:anchorId="7A556485" wp14:editId="6A25AC79">
                  <wp:extent cx="1037816" cy="1037816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7713" cy="10377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79A0" w14:paraId="53BAE20A" w14:textId="77777777" w:rsidTr="002E04D1">
        <w:trPr>
          <w:trHeight w:val="1703"/>
          <w:jc w:val="center"/>
        </w:trPr>
        <w:tc>
          <w:tcPr>
            <w:tcW w:w="1921" w:type="dxa"/>
          </w:tcPr>
          <w:p w14:paraId="61AE5995" w14:textId="77777777" w:rsidR="00533311" w:rsidRDefault="00533311" w:rsidP="00533311">
            <w:pPr>
              <w:jc w:val="center"/>
            </w:pPr>
          </w:p>
          <w:p w14:paraId="78AF861D" w14:textId="77777777" w:rsidR="00533311" w:rsidRDefault="00533311" w:rsidP="00533311">
            <w:pPr>
              <w:jc w:val="center"/>
            </w:pPr>
          </w:p>
          <w:p w14:paraId="00B8F057" w14:textId="77777777" w:rsidR="00533311" w:rsidRDefault="00533311" w:rsidP="00533311">
            <w:pPr>
              <w:jc w:val="center"/>
            </w:pPr>
          </w:p>
          <w:p w14:paraId="51E8D900" w14:textId="77777777" w:rsidR="003279A0" w:rsidRDefault="003279A0" w:rsidP="00533311">
            <w:pPr>
              <w:jc w:val="center"/>
            </w:pPr>
            <w:r>
              <w:t>CD80-FITC</w:t>
            </w:r>
          </w:p>
        </w:tc>
        <w:tc>
          <w:tcPr>
            <w:tcW w:w="2992" w:type="dxa"/>
          </w:tcPr>
          <w:p w14:paraId="6CD9B2F5" w14:textId="77777777" w:rsidR="003279A0" w:rsidRDefault="00533311">
            <w:r>
              <w:t xml:space="preserve">     </w:t>
            </w:r>
            <w:r w:rsidR="004F6D9C">
              <w:rPr>
                <w:noProof/>
              </w:rPr>
              <w:drawing>
                <wp:inline distT="0" distB="0" distL="0" distR="0" wp14:anchorId="0DC374A3" wp14:editId="42569DC9">
                  <wp:extent cx="981718" cy="981718"/>
                  <wp:effectExtent l="0" t="0" r="8890" b="889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8589" cy="9785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B36420" w14:textId="77777777" w:rsidR="00533311" w:rsidRDefault="00533311"/>
        </w:tc>
        <w:tc>
          <w:tcPr>
            <w:tcW w:w="3062" w:type="dxa"/>
          </w:tcPr>
          <w:p w14:paraId="5B151B08" w14:textId="77777777" w:rsidR="003279A0" w:rsidRDefault="00533311">
            <w:pPr>
              <w:rPr>
                <w:noProof/>
              </w:rPr>
            </w:pPr>
            <w:r>
              <w:rPr>
                <w:noProof/>
              </w:rPr>
              <w:t xml:space="preserve">     </w:t>
            </w:r>
            <w:r w:rsidR="00717EEE">
              <w:rPr>
                <w:noProof/>
              </w:rPr>
              <w:drawing>
                <wp:inline distT="0" distB="0" distL="0" distR="0" wp14:anchorId="1F87029B" wp14:editId="0FEFFD37">
                  <wp:extent cx="995041" cy="995041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628" cy="9926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79A0" w14:paraId="44DA8690" w14:textId="77777777" w:rsidTr="002E04D1">
        <w:trPr>
          <w:trHeight w:val="1770"/>
          <w:jc w:val="center"/>
        </w:trPr>
        <w:tc>
          <w:tcPr>
            <w:tcW w:w="1921" w:type="dxa"/>
          </w:tcPr>
          <w:p w14:paraId="437E7532" w14:textId="77777777" w:rsidR="00533311" w:rsidRDefault="00533311" w:rsidP="00533311">
            <w:pPr>
              <w:jc w:val="center"/>
            </w:pPr>
          </w:p>
          <w:p w14:paraId="6562D7A7" w14:textId="77777777" w:rsidR="00533311" w:rsidRDefault="00533311" w:rsidP="00533311">
            <w:pPr>
              <w:jc w:val="center"/>
            </w:pPr>
          </w:p>
          <w:p w14:paraId="1BF80F5E" w14:textId="77777777" w:rsidR="00533311" w:rsidRDefault="00533311" w:rsidP="00533311">
            <w:pPr>
              <w:jc w:val="center"/>
            </w:pPr>
          </w:p>
          <w:p w14:paraId="167239A1" w14:textId="77777777" w:rsidR="003279A0" w:rsidRDefault="003279A0" w:rsidP="00533311">
            <w:pPr>
              <w:jc w:val="center"/>
            </w:pPr>
            <w:r>
              <w:t>PCNA-PE</w:t>
            </w:r>
          </w:p>
        </w:tc>
        <w:tc>
          <w:tcPr>
            <w:tcW w:w="2992" w:type="dxa"/>
          </w:tcPr>
          <w:p w14:paraId="37199CF9" w14:textId="77777777" w:rsidR="003279A0" w:rsidRDefault="00533311">
            <w:r>
              <w:t xml:space="preserve">    </w:t>
            </w:r>
            <w:r w:rsidR="00103210">
              <w:rPr>
                <w:noProof/>
              </w:rPr>
              <w:drawing>
                <wp:inline distT="0" distB="0" distL="0" distR="0" wp14:anchorId="3C670793" wp14:editId="04D1EE9E">
                  <wp:extent cx="1036413" cy="1036413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627" cy="10356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CA7BADF" w14:textId="77777777" w:rsidR="00533311" w:rsidRDefault="00533311"/>
        </w:tc>
        <w:tc>
          <w:tcPr>
            <w:tcW w:w="3062" w:type="dxa"/>
          </w:tcPr>
          <w:p w14:paraId="79B8E29C" w14:textId="77777777" w:rsidR="003279A0" w:rsidRDefault="00533311">
            <w:pPr>
              <w:rPr>
                <w:noProof/>
              </w:rPr>
            </w:pPr>
            <w:r>
              <w:rPr>
                <w:noProof/>
              </w:rPr>
              <w:t xml:space="preserve">     </w:t>
            </w:r>
            <w:r w:rsidR="00717EEE">
              <w:rPr>
                <w:noProof/>
              </w:rPr>
              <w:drawing>
                <wp:inline distT="0" distB="0" distL="0" distR="0" wp14:anchorId="5879CC3D" wp14:editId="04BBC964">
                  <wp:extent cx="992937" cy="992937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814" cy="9928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79A0" w14:paraId="154B9835" w14:textId="77777777" w:rsidTr="002E04D1">
        <w:trPr>
          <w:trHeight w:val="1781"/>
          <w:jc w:val="center"/>
        </w:trPr>
        <w:tc>
          <w:tcPr>
            <w:tcW w:w="1921" w:type="dxa"/>
          </w:tcPr>
          <w:p w14:paraId="0E6920F3" w14:textId="77777777" w:rsidR="00533311" w:rsidRDefault="00533311" w:rsidP="00533311">
            <w:pPr>
              <w:jc w:val="center"/>
            </w:pPr>
          </w:p>
          <w:p w14:paraId="7221CD8F" w14:textId="77777777" w:rsidR="00533311" w:rsidRDefault="00533311" w:rsidP="00533311">
            <w:pPr>
              <w:jc w:val="center"/>
            </w:pPr>
          </w:p>
          <w:p w14:paraId="15D7EB80" w14:textId="77777777" w:rsidR="00533311" w:rsidRDefault="00533311" w:rsidP="00533311">
            <w:pPr>
              <w:jc w:val="center"/>
            </w:pPr>
          </w:p>
          <w:p w14:paraId="17724D6B" w14:textId="77777777" w:rsidR="003279A0" w:rsidRDefault="003279A0" w:rsidP="00533311">
            <w:pPr>
              <w:jc w:val="center"/>
            </w:pPr>
            <w:r>
              <w:t>CD86-PE</w:t>
            </w:r>
          </w:p>
        </w:tc>
        <w:tc>
          <w:tcPr>
            <w:tcW w:w="2992" w:type="dxa"/>
          </w:tcPr>
          <w:p w14:paraId="1710B307" w14:textId="77777777" w:rsidR="003279A0" w:rsidRDefault="00533311">
            <w:r>
              <w:t xml:space="preserve">    </w:t>
            </w:r>
            <w:r w:rsidR="004F6D9C">
              <w:rPr>
                <w:noProof/>
              </w:rPr>
              <w:drawing>
                <wp:inline distT="0" distB="0" distL="0" distR="0" wp14:anchorId="50A73962" wp14:editId="3329B854">
                  <wp:extent cx="1037816" cy="1037816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7029" cy="10370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B0CD03" w14:textId="77777777" w:rsidR="00533311" w:rsidRDefault="00533311"/>
        </w:tc>
        <w:tc>
          <w:tcPr>
            <w:tcW w:w="3062" w:type="dxa"/>
          </w:tcPr>
          <w:p w14:paraId="77B5D224" w14:textId="77777777" w:rsidR="003279A0" w:rsidRDefault="00533311">
            <w:pPr>
              <w:rPr>
                <w:noProof/>
              </w:rPr>
            </w:pPr>
            <w:r>
              <w:rPr>
                <w:noProof/>
              </w:rPr>
              <w:t xml:space="preserve">    </w:t>
            </w:r>
            <w:r w:rsidR="00717EEE">
              <w:rPr>
                <w:noProof/>
              </w:rPr>
              <w:drawing>
                <wp:inline distT="0" distB="0" distL="0" distR="0" wp14:anchorId="59092FE7" wp14:editId="62912E6D">
                  <wp:extent cx="1037816" cy="1037816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7686" cy="1037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79A0" w14:paraId="50BF2380" w14:textId="77777777" w:rsidTr="002E04D1">
        <w:trPr>
          <w:trHeight w:val="1524"/>
          <w:jc w:val="center"/>
        </w:trPr>
        <w:tc>
          <w:tcPr>
            <w:tcW w:w="1921" w:type="dxa"/>
          </w:tcPr>
          <w:p w14:paraId="101AD6BD" w14:textId="77777777" w:rsidR="00533311" w:rsidRDefault="00533311" w:rsidP="00533311">
            <w:pPr>
              <w:jc w:val="center"/>
            </w:pPr>
          </w:p>
          <w:p w14:paraId="70ACCDF3" w14:textId="77777777" w:rsidR="00533311" w:rsidRDefault="00533311" w:rsidP="00533311">
            <w:pPr>
              <w:jc w:val="center"/>
            </w:pPr>
          </w:p>
          <w:p w14:paraId="3065D372" w14:textId="77777777" w:rsidR="003279A0" w:rsidRDefault="003279A0" w:rsidP="00533311">
            <w:pPr>
              <w:jc w:val="center"/>
            </w:pPr>
            <w:r>
              <w:t>CD69-PE</w:t>
            </w:r>
          </w:p>
        </w:tc>
        <w:tc>
          <w:tcPr>
            <w:tcW w:w="2992" w:type="dxa"/>
          </w:tcPr>
          <w:p w14:paraId="4D6D931B" w14:textId="77777777" w:rsidR="003279A0" w:rsidRDefault="00533311">
            <w:r>
              <w:t xml:space="preserve">    </w:t>
            </w:r>
            <w:r w:rsidR="004F6D9C">
              <w:rPr>
                <w:noProof/>
              </w:rPr>
              <w:drawing>
                <wp:inline distT="0" distB="0" distL="0" distR="0" wp14:anchorId="4B847D69" wp14:editId="76AF0979">
                  <wp:extent cx="990133" cy="990133"/>
                  <wp:effectExtent l="0" t="0" r="635" b="63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133" cy="9901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14:paraId="7FB152B7" w14:textId="77777777" w:rsidR="003279A0" w:rsidRDefault="00533311">
            <w:pPr>
              <w:rPr>
                <w:noProof/>
              </w:rPr>
            </w:pPr>
            <w:r>
              <w:rPr>
                <w:noProof/>
              </w:rPr>
              <w:t xml:space="preserve">     </w:t>
            </w:r>
            <w:r w:rsidR="00717EEE">
              <w:rPr>
                <w:noProof/>
              </w:rPr>
              <w:drawing>
                <wp:inline distT="0" distB="0" distL="0" distR="0" wp14:anchorId="11DF3144" wp14:editId="340B6D28">
                  <wp:extent cx="1037816" cy="1037816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7686" cy="1037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79A0" w14:paraId="456A5E79" w14:textId="77777777" w:rsidTr="002E04D1">
        <w:trPr>
          <w:trHeight w:val="1680"/>
          <w:jc w:val="center"/>
        </w:trPr>
        <w:tc>
          <w:tcPr>
            <w:tcW w:w="1921" w:type="dxa"/>
          </w:tcPr>
          <w:p w14:paraId="4FC1CA6E" w14:textId="77777777" w:rsidR="00533311" w:rsidRDefault="00533311" w:rsidP="00533311">
            <w:pPr>
              <w:jc w:val="center"/>
            </w:pPr>
          </w:p>
          <w:p w14:paraId="587FAB23" w14:textId="77777777" w:rsidR="00533311" w:rsidRDefault="00533311" w:rsidP="00533311">
            <w:pPr>
              <w:jc w:val="center"/>
            </w:pPr>
          </w:p>
          <w:p w14:paraId="34D53B00" w14:textId="77777777" w:rsidR="003279A0" w:rsidRDefault="00103210" w:rsidP="00533311">
            <w:pPr>
              <w:jc w:val="center"/>
            </w:pPr>
            <w:r>
              <w:t>PD1-PE</w:t>
            </w:r>
          </w:p>
        </w:tc>
        <w:tc>
          <w:tcPr>
            <w:tcW w:w="2992" w:type="dxa"/>
          </w:tcPr>
          <w:p w14:paraId="73454E4E" w14:textId="77777777" w:rsidR="003279A0" w:rsidRDefault="00533311">
            <w:r>
              <w:t xml:space="preserve">    </w:t>
            </w:r>
            <w:r w:rsidR="004F6D9C">
              <w:rPr>
                <w:noProof/>
              </w:rPr>
              <w:drawing>
                <wp:inline distT="0" distB="0" distL="0" distR="0" wp14:anchorId="35063623" wp14:editId="3567574C">
                  <wp:extent cx="976108" cy="976108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7111" cy="977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2" w:type="dxa"/>
          </w:tcPr>
          <w:p w14:paraId="44DA0856" w14:textId="77777777" w:rsidR="003279A0" w:rsidRDefault="00533311">
            <w:pPr>
              <w:rPr>
                <w:noProof/>
              </w:rPr>
            </w:pPr>
            <w:r>
              <w:rPr>
                <w:noProof/>
              </w:rPr>
              <w:t xml:space="preserve">     </w:t>
            </w:r>
            <w:r w:rsidR="004F6D9C">
              <w:rPr>
                <w:noProof/>
              </w:rPr>
              <w:drawing>
                <wp:inline distT="0" distB="0" distL="0" distR="0" wp14:anchorId="1F82341A" wp14:editId="588CC830">
                  <wp:extent cx="974706" cy="974706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4584" cy="9745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B7EAAC6" w14:textId="77777777" w:rsidR="00533311" w:rsidRDefault="00533311">
            <w:pPr>
              <w:rPr>
                <w:noProof/>
              </w:rPr>
            </w:pPr>
          </w:p>
        </w:tc>
      </w:tr>
    </w:tbl>
    <w:p w14:paraId="1CB71B34" w14:textId="503550AD" w:rsidR="00571BAC" w:rsidRDefault="00571BAC"/>
    <w:p w14:paraId="2864D3B1" w14:textId="3F19F4C8" w:rsidR="00D107A4" w:rsidRDefault="00D107A4"/>
    <w:p w14:paraId="51E6BDA0" w14:textId="71ABF6E0" w:rsidR="00D107A4" w:rsidRDefault="00D107A4"/>
    <w:p w14:paraId="1A4CF942" w14:textId="160314EC" w:rsidR="00D107A4" w:rsidRDefault="00D107A4"/>
    <w:p w14:paraId="0F466134" w14:textId="1A0BB599" w:rsidR="00D107A4" w:rsidRDefault="00D107A4"/>
    <w:p w14:paraId="4E4280C7" w14:textId="00FCDB11" w:rsidR="00D107A4" w:rsidRDefault="00D107A4"/>
    <w:p w14:paraId="5B4F34D2" w14:textId="08AA5108" w:rsidR="00D107A4" w:rsidRDefault="00D107A4"/>
    <w:p w14:paraId="08F3533C" w14:textId="1FAF3B1F" w:rsidR="00D107A4" w:rsidRDefault="00D107A4"/>
    <w:p w14:paraId="207BEA5B" w14:textId="4CDA7395" w:rsidR="00973498" w:rsidRDefault="00973498"/>
    <w:p w14:paraId="739102C0" w14:textId="1D2387F9" w:rsidR="00973498" w:rsidRDefault="00973498"/>
    <w:p w14:paraId="7724179F" w14:textId="3EAB297F" w:rsidR="00973498" w:rsidRDefault="00973498"/>
    <w:p w14:paraId="4763B4FE" w14:textId="57235587" w:rsidR="00973498" w:rsidRDefault="00973498"/>
    <w:p w14:paraId="01951368" w14:textId="4F163DD2" w:rsidR="00973498" w:rsidRDefault="00973498"/>
    <w:p w14:paraId="234E6E3E" w14:textId="12E8145F" w:rsidR="00973498" w:rsidRDefault="00973498"/>
    <w:p w14:paraId="6C623DCD" w14:textId="0FE9D1A5" w:rsidR="00973498" w:rsidRDefault="00973498"/>
    <w:p w14:paraId="181C5746" w14:textId="124CD1FA" w:rsidR="00973498" w:rsidRDefault="00973498"/>
    <w:p w14:paraId="28202A7B" w14:textId="750A6F2C" w:rsidR="00973498" w:rsidRDefault="00973498"/>
    <w:p w14:paraId="2C57D78F" w14:textId="40F54411" w:rsidR="00973498" w:rsidRDefault="00973498"/>
    <w:p w14:paraId="1C412615" w14:textId="0A5EA84F" w:rsidR="00973498" w:rsidRDefault="00973498"/>
    <w:p w14:paraId="6C6B8669" w14:textId="74104E52" w:rsidR="00973498" w:rsidRDefault="00973498"/>
    <w:p w14:paraId="30999A73" w14:textId="77777777" w:rsidR="00973498" w:rsidRDefault="00973498"/>
    <w:p w14:paraId="45018B0A" w14:textId="7E137484" w:rsidR="00D107A4" w:rsidRDefault="00D107A4"/>
    <w:p w14:paraId="2284CF89" w14:textId="77777777" w:rsidR="00D107A4" w:rsidRDefault="00D107A4"/>
    <w:sectPr w:rsidR="00D10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71C1"/>
    <w:rsid w:val="00052997"/>
    <w:rsid w:val="00103210"/>
    <w:rsid w:val="00114672"/>
    <w:rsid w:val="0019432A"/>
    <w:rsid w:val="001F1CEF"/>
    <w:rsid w:val="00276236"/>
    <w:rsid w:val="002E04D1"/>
    <w:rsid w:val="003279A0"/>
    <w:rsid w:val="00382317"/>
    <w:rsid w:val="00387FF7"/>
    <w:rsid w:val="003F4C82"/>
    <w:rsid w:val="003F5946"/>
    <w:rsid w:val="0042697D"/>
    <w:rsid w:val="004671C1"/>
    <w:rsid w:val="004F6D9C"/>
    <w:rsid w:val="00533311"/>
    <w:rsid w:val="00547459"/>
    <w:rsid w:val="00571BAC"/>
    <w:rsid w:val="00717EEE"/>
    <w:rsid w:val="00826B7B"/>
    <w:rsid w:val="00871451"/>
    <w:rsid w:val="008F735B"/>
    <w:rsid w:val="00962BD8"/>
    <w:rsid w:val="00973498"/>
    <w:rsid w:val="009C553A"/>
    <w:rsid w:val="00A63233"/>
    <w:rsid w:val="00A70705"/>
    <w:rsid w:val="00AA77A8"/>
    <w:rsid w:val="00B83987"/>
    <w:rsid w:val="00CB0402"/>
    <w:rsid w:val="00D107A4"/>
    <w:rsid w:val="00D27D52"/>
    <w:rsid w:val="00DB0779"/>
    <w:rsid w:val="00E6796B"/>
    <w:rsid w:val="00EB0A43"/>
    <w:rsid w:val="00EB55BB"/>
    <w:rsid w:val="00FE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7DF58"/>
  <w15:docId w15:val="{7E6AF7E5-F15C-4023-94FE-734C4D4DA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67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67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71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4</Pages>
  <Words>81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toflex</dc:creator>
  <cp:lastModifiedBy>HP</cp:lastModifiedBy>
  <cp:revision>24</cp:revision>
  <dcterms:created xsi:type="dcterms:W3CDTF">2021-11-04T23:14:00Z</dcterms:created>
  <dcterms:modified xsi:type="dcterms:W3CDTF">2022-03-22T13:39:00Z</dcterms:modified>
</cp:coreProperties>
</file>